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4C65C" w14:textId="77777777" w:rsidR="00627B9D" w:rsidRPr="003A3443" w:rsidRDefault="00627B9D" w:rsidP="00627B9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1</w:t>
      </w:r>
      <w:r w:rsidRPr="00BA2A1D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Predicted probabilities of depression, anxiety, and high perceived stress among low-income US adults by household food security status</w:t>
      </w:r>
      <w:r w:rsidRPr="00BA2A1D">
        <w:rPr>
          <w:rFonts w:ascii="Arial" w:hAnsi="Arial" w:cs="Arial"/>
          <w:b/>
          <w:sz w:val="20"/>
          <w:szCs w:val="20"/>
        </w:rPr>
        <w:t xml:space="preserve">. </w:t>
      </w:r>
    </w:p>
    <w:p w14:paraId="73AA7E87" w14:textId="39FBD503" w:rsidR="00627B9D" w:rsidRDefault="00D24ADC" w:rsidP="00627B9D">
      <w:r>
        <w:rPr>
          <w:noProof/>
        </w:rPr>
        <w:drawing>
          <wp:inline distT="0" distB="0" distL="0" distR="0" wp14:anchorId="0D2795BB" wp14:editId="697F1040">
            <wp:extent cx="6019800" cy="4334933"/>
            <wp:effectExtent l="0" t="0" r="1270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DD3A2E-828A-784C-807A-F1EA4ABB98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6EC4E957" w14:textId="77777777" w:rsidR="00627B9D" w:rsidRDefault="00627B9D" w:rsidP="00627B9D">
      <w:r>
        <w:rPr>
          <w:rFonts w:ascii="Arial" w:hAnsi="Arial" w:cs="Arial"/>
          <w:sz w:val="20"/>
          <w:szCs w:val="20"/>
        </w:rPr>
        <w:t xml:space="preserve">Note: Analyses based on predicted margins from logistic regression models adjusted for food security, age, sex, race/ethnicity, marital status, presence of children in the household, household income, education status, employment status, student status.  </w:t>
      </w:r>
    </w:p>
    <w:p w14:paraId="021E8503" w14:textId="1041B909" w:rsidR="0076588B" w:rsidRDefault="0076588B"/>
    <w:sectPr w:rsidR="0076588B" w:rsidSect="00FC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9D"/>
    <w:rsid w:val="000124D3"/>
    <w:rsid w:val="00065C66"/>
    <w:rsid w:val="000E09D1"/>
    <w:rsid w:val="00122A49"/>
    <w:rsid w:val="00140F70"/>
    <w:rsid w:val="001D6381"/>
    <w:rsid w:val="001F3C29"/>
    <w:rsid w:val="002E3537"/>
    <w:rsid w:val="002F1390"/>
    <w:rsid w:val="00424A44"/>
    <w:rsid w:val="00520047"/>
    <w:rsid w:val="00627B9D"/>
    <w:rsid w:val="00661FD6"/>
    <w:rsid w:val="0068129B"/>
    <w:rsid w:val="006C1D9D"/>
    <w:rsid w:val="007343FE"/>
    <w:rsid w:val="007412B2"/>
    <w:rsid w:val="0076588B"/>
    <w:rsid w:val="007C2CFC"/>
    <w:rsid w:val="0084053E"/>
    <w:rsid w:val="00845CF3"/>
    <w:rsid w:val="008E57C1"/>
    <w:rsid w:val="008E7B52"/>
    <w:rsid w:val="008E7DDC"/>
    <w:rsid w:val="0094762D"/>
    <w:rsid w:val="00A233B7"/>
    <w:rsid w:val="00A84ADA"/>
    <w:rsid w:val="00AC1630"/>
    <w:rsid w:val="00B46640"/>
    <w:rsid w:val="00B60704"/>
    <w:rsid w:val="00D14DC7"/>
    <w:rsid w:val="00D24ADC"/>
    <w:rsid w:val="00D6319A"/>
    <w:rsid w:val="00D66D9C"/>
    <w:rsid w:val="00E43141"/>
    <w:rsid w:val="00E63023"/>
    <w:rsid w:val="00E86DC8"/>
    <w:rsid w:val="00FC1B02"/>
    <w:rsid w:val="00FC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AE85"/>
  <w15:chartTrackingRefBased/>
  <w15:docId w15:val="{A83DC98B-EE9B-3946-88D6-716B86467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B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wolfson/Dropbox/MICHIGAN/DOCUMENTS/CURRENT%20PROJECTS/COVID-19%20Survey/DRAFTS/MENTAL%20HEALTH%20OUTCOMES/Health%20Equity%20Submission/R&amp;R/Figures_R&amp;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I$30:$I$32</c:f>
                <c:numCache>
                  <c:formatCode>General</c:formatCode>
                  <c:ptCount val="3"/>
                  <c:pt idx="0">
                    <c:v>3.0999999999999979</c:v>
                  </c:pt>
                  <c:pt idx="1">
                    <c:v>3.5</c:v>
                  </c:pt>
                  <c:pt idx="2">
                    <c:v>3.3999999999999986</c:v>
                  </c:pt>
                </c:numCache>
              </c:numRef>
            </c:plus>
            <c:minus>
              <c:numRef>
                <c:f>Sheet1!$I$36:$I$38</c:f>
                <c:numCache>
                  <c:formatCode>General</c:formatCode>
                  <c:ptCount val="3"/>
                  <c:pt idx="0">
                    <c:v>3.1000000000000014</c:v>
                  </c:pt>
                  <c:pt idx="1">
                    <c:v>3.6000000000000014</c:v>
                  </c:pt>
                  <c:pt idx="2">
                    <c:v>3.4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4:$B$6</c:f>
              <c:strCache>
                <c:ptCount val="3"/>
                <c:pt idx="0">
                  <c:v>Depression</c:v>
                </c:pt>
                <c:pt idx="1">
                  <c:v>Anxiety</c:v>
                </c:pt>
                <c:pt idx="2">
                  <c:v>Perceived Stress</c:v>
                </c:pt>
              </c:strCache>
            </c:strRef>
          </c:cat>
          <c:val>
            <c:numRef>
              <c:f>Sheet1!$C$4:$C$6</c:f>
              <c:numCache>
                <c:formatCode>General</c:formatCode>
                <c:ptCount val="3"/>
                <c:pt idx="0">
                  <c:v>14.3</c:v>
                </c:pt>
                <c:pt idx="1">
                  <c:v>20.5</c:v>
                </c:pt>
                <c:pt idx="2">
                  <c:v>1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3C-9444-971A-CFF79A81742A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Margin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J$30:$J$32</c:f>
                <c:numCache>
                  <c:formatCode>General</c:formatCode>
                  <c:ptCount val="3"/>
                  <c:pt idx="0">
                    <c:v>5.2000000000000028</c:v>
                  </c:pt>
                  <c:pt idx="1">
                    <c:v>5.5</c:v>
                  </c:pt>
                  <c:pt idx="2">
                    <c:v>5.3000000000000043</c:v>
                  </c:pt>
                </c:numCache>
              </c:numRef>
            </c:plus>
            <c:minus>
              <c:numRef>
                <c:f>Sheet1!$J$36:$J$38</c:f>
                <c:numCache>
                  <c:formatCode>General</c:formatCode>
                  <c:ptCount val="3"/>
                  <c:pt idx="0">
                    <c:v>5.1999999999999993</c:v>
                  </c:pt>
                  <c:pt idx="1">
                    <c:v>5.5</c:v>
                  </c:pt>
                  <c:pt idx="2">
                    <c:v>5.29999999999999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4:$B$6</c:f>
              <c:strCache>
                <c:ptCount val="3"/>
                <c:pt idx="0">
                  <c:v>Depression</c:v>
                </c:pt>
                <c:pt idx="1">
                  <c:v>Anxiety</c:v>
                </c:pt>
                <c:pt idx="2">
                  <c:v>Perceived Stress</c:v>
                </c:pt>
              </c:strCache>
            </c:strRef>
          </c:cat>
          <c:val>
            <c:numRef>
              <c:f>Sheet1!$D$4:$D$6</c:f>
              <c:numCache>
                <c:formatCode>General</c:formatCode>
                <c:ptCount val="3"/>
                <c:pt idx="0">
                  <c:v>28.9</c:v>
                </c:pt>
                <c:pt idx="1">
                  <c:v>39.5</c:v>
                </c:pt>
                <c:pt idx="2">
                  <c:v>33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3C-9444-971A-CFF79A81742A}"/>
            </c:ext>
          </c:extLst>
        </c:ser>
        <c:ser>
          <c:idx val="2"/>
          <c:order val="2"/>
          <c:tx>
            <c:strRef>
              <c:f>Sheet1!$E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K$30:$K$32</c:f>
                <c:numCache>
                  <c:formatCode>General</c:formatCode>
                  <c:ptCount val="3"/>
                  <c:pt idx="0">
                    <c:v>6</c:v>
                  </c:pt>
                  <c:pt idx="1">
                    <c:v>6</c:v>
                  </c:pt>
                  <c:pt idx="2">
                    <c:v>5.8999999999999986</c:v>
                  </c:pt>
                </c:numCache>
              </c:numRef>
            </c:plus>
            <c:minus>
              <c:numRef>
                <c:f>Sheet1!$K$36:$K$38</c:f>
                <c:numCache>
                  <c:formatCode>General</c:formatCode>
                  <c:ptCount val="3"/>
                  <c:pt idx="0">
                    <c:v>5.8999999999999986</c:v>
                  </c:pt>
                  <c:pt idx="1">
                    <c:v>6</c:v>
                  </c:pt>
                  <c:pt idx="2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4:$B$6</c:f>
              <c:strCache>
                <c:ptCount val="3"/>
                <c:pt idx="0">
                  <c:v>Depression</c:v>
                </c:pt>
                <c:pt idx="1">
                  <c:v>Anxiety</c:v>
                </c:pt>
                <c:pt idx="2">
                  <c:v>Perceived Stress</c:v>
                </c:pt>
              </c:strCache>
            </c:strRef>
          </c:cat>
          <c:val>
            <c:numRef>
              <c:f>Sheet1!$E$4:$E$6</c:f>
              <c:numCache>
                <c:formatCode>General</c:formatCode>
                <c:ptCount val="3"/>
                <c:pt idx="0">
                  <c:v>39.4</c:v>
                </c:pt>
                <c:pt idx="1">
                  <c:v>45.3</c:v>
                </c:pt>
                <c:pt idx="2">
                  <c:v>4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3C-9444-971A-CFF79A81742A}"/>
            </c:ext>
          </c:extLst>
        </c:ser>
        <c:ser>
          <c:idx val="3"/>
          <c:order val="3"/>
          <c:tx>
            <c:strRef>
              <c:f>Sheet1!$F$3</c:f>
              <c:strCache>
                <c:ptCount val="1"/>
                <c:pt idx="0">
                  <c:v>Very L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L$30:$L$32</c:f>
                <c:numCache>
                  <c:formatCode>General</c:formatCode>
                  <c:ptCount val="3"/>
                  <c:pt idx="0">
                    <c:v>5</c:v>
                  </c:pt>
                  <c:pt idx="1">
                    <c:v>4.8999999999999986</c:v>
                  </c:pt>
                  <c:pt idx="2">
                    <c:v>4.7000000000000028</c:v>
                  </c:pt>
                </c:numCache>
              </c:numRef>
            </c:plus>
            <c:minus>
              <c:numRef>
                <c:f>Sheet1!$L$36:$L$38</c:f>
                <c:numCache>
                  <c:formatCode>General</c:formatCode>
                  <c:ptCount val="3"/>
                  <c:pt idx="0">
                    <c:v>5</c:v>
                  </c:pt>
                  <c:pt idx="1">
                    <c:v>4.8999999999999986</c:v>
                  </c:pt>
                  <c:pt idx="2">
                    <c:v>4.69999999999999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4:$B$6</c:f>
              <c:strCache>
                <c:ptCount val="3"/>
                <c:pt idx="0">
                  <c:v>Depression</c:v>
                </c:pt>
                <c:pt idx="1">
                  <c:v>Anxiety</c:v>
                </c:pt>
                <c:pt idx="2">
                  <c:v>Perceived Stress</c:v>
                </c:pt>
              </c:strCache>
            </c:strRef>
          </c:cat>
          <c:val>
            <c:numRef>
              <c:f>Sheet1!$F$4:$F$6</c:f>
              <c:numCache>
                <c:formatCode>General</c:formatCode>
                <c:ptCount val="3"/>
                <c:pt idx="0">
                  <c:v>54.9</c:v>
                </c:pt>
                <c:pt idx="1">
                  <c:v>58.9</c:v>
                </c:pt>
                <c:pt idx="2">
                  <c:v>6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3C-9444-971A-CFF79A81742A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7"/>
        <c:axId val="488848288"/>
        <c:axId val="490597008"/>
      </c:barChart>
      <c:catAx>
        <c:axId val="488848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90597008"/>
        <c:crosses val="autoZero"/>
        <c:auto val="1"/>
        <c:lblAlgn val="ctr"/>
        <c:lblOffset val="100"/>
        <c:noMultiLvlLbl val="0"/>
      </c:catAx>
      <c:valAx>
        <c:axId val="4905970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88848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olfson</dc:creator>
  <cp:keywords/>
  <dc:description/>
  <cp:lastModifiedBy>Julia Wolfson</cp:lastModifiedBy>
  <cp:revision>2</cp:revision>
  <dcterms:created xsi:type="dcterms:W3CDTF">2020-09-14T18:14:00Z</dcterms:created>
  <dcterms:modified xsi:type="dcterms:W3CDTF">2020-09-14T18:14:00Z</dcterms:modified>
</cp:coreProperties>
</file>